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44F3B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631441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S1</w:t>
      </w:r>
      <w:r w:rsidRPr="00631441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: </w:t>
      </w:r>
      <w:bookmarkStart w:id="0" w:name="_Hlk139873691"/>
      <w:r w:rsidRPr="0063144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Primer sequences used to measure mRNA expressions by </w:t>
      </w:r>
      <w:proofErr w:type="spellStart"/>
      <w:r w:rsidRPr="00631441">
        <w:rPr>
          <w:rFonts w:ascii="Times New Roman" w:eastAsia="Times New Roman" w:hAnsi="Times New Roman" w:cs="Times New Roman"/>
          <w:sz w:val="24"/>
          <w:szCs w:val="24"/>
          <w:lang w:eastAsia="en-CA"/>
        </w:rPr>
        <w:t>RTq</w:t>
      </w:r>
      <w:proofErr w:type="spellEnd"/>
      <w:r w:rsidRPr="00631441">
        <w:rPr>
          <w:rFonts w:ascii="Cambria Math" w:eastAsia="Times New Roman" w:hAnsi="Cambria Math" w:cs="Cambria Math"/>
          <w:sz w:val="24"/>
          <w:szCs w:val="24"/>
          <w:lang w:eastAsia="en-CA"/>
        </w:rPr>
        <w:t>‐</w:t>
      </w:r>
      <w:r w:rsidRPr="00631441">
        <w:rPr>
          <w:rFonts w:ascii="Times New Roman" w:eastAsia="Times New Roman" w:hAnsi="Times New Roman" w:cs="Times New Roman"/>
          <w:sz w:val="24"/>
          <w:szCs w:val="24"/>
          <w:lang w:eastAsia="en-CA"/>
        </w:rPr>
        <w:t>PCR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r w:rsidRPr="00631441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</w:t>
      </w:r>
      <w:bookmarkEnd w:id="0"/>
    </w:p>
    <w:p w14:paraId="02E0524B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tbl>
      <w:tblPr>
        <w:tblpPr w:leftFromText="180" w:rightFromText="180" w:vertAnchor="text" w:horzAnchor="margin" w:tblpY="-2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112"/>
        <w:gridCol w:w="1001"/>
        <w:gridCol w:w="4253"/>
      </w:tblGrid>
      <w:tr w:rsidR="004945BD" w:rsidRPr="00631441" w14:paraId="668D982C" w14:textId="77777777" w:rsidTr="00EA124C">
        <w:trPr>
          <w:trHeight w:val="160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1C223" w14:textId="77777777" w:rsidR="004945BD" w:rsidRPr="00631441" w:rsidRDefault="004945BD" w:rsidP="00EA124C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Gene</w:t>
            </w:r>
          </w:p>
          <w:p w14:paraId="0E41B015" w14:textId="77777777" w:rsidR="004945BD" w:rsidRPr="00631441" w:rsidRDefault="004945BD" w:rsidP="00EA124C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1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0CC74F" w14:textId="77777777" w:rsidR="004945BD" w:rsidRPr="00631441" w:rsidRDefault="004945BD" w:rsidP="00EA124C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Accession </w:t>
            </w:r>
          </w:p>
          <w:p w14:paraId="4A46E595" w14:textId="77777777" w:rsidR="004945BD" w:rsidRPr="00631441" w:rsidRDefault="004945BD" w:rsidP="00EA124C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number 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E274B3" w14:textId="77777777" w:rsidR="004945BD" w:rsidRPr="00631441" w:rsidRDefault="004945BD" w:rsidP="00EA124C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Annealing</w:t>
            </w:r>
          </w:p>
          <w:p w14:paraId="36A3BC43" w14:textId="77777777" w:rsidR="004945BD" w:rsidRPr="00631441" w:rsidRDefault="004945BD" w:rsidP="00EA124C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temperature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A29E3" w14:textId="77777777" w:rsidR="004945BD" w:rsidRPr="00631441" w:rsidRDefault="004945BD" w:rsidP="00EA124C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Forward/reverse primer</w:t>
            </w:r>
          </w:p>
          <w:p w14:paraId="63A5B13F" w14:textId="77777777" w:rsidR="004945BD" w:rsidRPr="00631441" w:rsidRDefault="004945BD" w:rsidP="00EA124C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4945BD" w:rsidRPr="00631441" w14:paraId="290C7A57" w14:textId="77777777" w:rsidTr="00EA124C">
        <w:trPr>
          <w:trHeight w:val="160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3CB77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SOD1</w:t>
            </w:r>
          </w:p>
        </w:tc>
        <w:tc>
          <w:tcPr>
            <w:tcW w:w="211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717B42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</w:t>
            </w: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softHyphen/>
              <w:t>ˍ000454.5</w:t>
            </w: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14:paraId="4F926373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59 ºC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E0FC4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orward: 5'-GGGGAAGCATTAAAGGACTG-3'</w:t>
            </w:r>
          </w:p>
          <w:p w14:paraId="56AF95A3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verse: 5'-CCACCGTGTTTTCTGGATAG-3'</w:t>
            </w:r>
          </w:p>
        </w:tc>
      </w:tr>
      <w:tr w:rsidR="004945BD" w:rsidRPr="00631441" w14:paraId="49A1B74D" w14:textId="77777777" w:rsidTr="00EA124C">
        <w:trPr>
          <w:trHeight w:val="16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E1333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SOD2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3CF38330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ˍ001322820.2</w:t>
            </w:r>
          </w:p>
        </w:tc>
        <w:tc>
          <w:tcPr>
            <w:tcW w:w="1001" w:type="dxa"/>
            <w:vAlign w:val="center"/>
          </w:tcPr>
          <w:p w14:paraId="64FCA559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62 ºC</w:t>
            </w:r>
          </w:p>
        </w:tc>
        <w:tc>
          <w:tcPr>
            <w:tcW w:w="42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02A29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orward: 5'-</w:t>
            </w:r>
            <w:r w:rsidRPr="0063144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CGTTTACTCTTAGCAGAAGCTC-3'</w:t>
            </w:r>
          </w:p>
          <w:p w14:paraId="433E5723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verse: 5'-</w:t>
            </w:r>
            <w:r w:rsidRPr="0063144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GTGACGTTCAGGTTGTTCA-3'</w:t>
            </w:r>
          </w:p>
        </w:tc>
      </w:tr>
      <w:tr w:rsidR="004945BD" w:rsidRPr="00631441" w14:paraId="395478D6" w14:textId="77777777" w:rsidTr="00EA124C">
        <w:trPr>
          <w:trHeight w:val="16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1D9CA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CAT</w:t>
            </w:r>
          </w:p>
        </w:tc>
        <w:tc>
          <w:tcPr>
            <w:tcW w:w="2112" w:type="dxa"/>
            <w:vAlign w:val="center"/>
          </w:tcPr>
          <w:p w14:paraId="4E0D0BE6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ˍ001752.4</w:t>
            </w:r>
          </w:p>
        </w:tc>
        <w:tc>
          <w:tcPr>
            <w:tcW w:w="1001" w:type="dxa"/>
            <w:vAlign w:val="center"/>
          </w:tcPr>
          <w:p w14:paraId="658E5783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64 ºC</w:t>
            </w:r>
          </w:p>
        </w:tc>
        <w:tc>
          <w:tcPr>
            <w:tcW w:w="42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01814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orward: 5'-GCCACAGGAAAGTACCCCTC-3'</w:t>
            </w:r>
          </w:p>
          <w:p w14:paraId="046888CB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verse: 5'- CGGTGAGTGTCAGGATAGGC-3'</w:t>
            </w:r>
          </w:p>
        </w:tc>
      </w:tr>
      <w:tr w:rsidR="004945BD" w:rsidRPr="00631441" w14:paraId="534BBF5C" w14:textId="77777777" w:rsidTr="00EA124C">
        <w:trPr>
          <w:trHeight w:val="16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C8035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GPX</w:t>
            </w:r>
          </w:p>
        </w:tc>
        <w:tc>
          <w:tcPr>
            <w:tcW w:w="2112" w:type="dxa"/>
            <w:vAlign w:val="center"/>
          </w:tcPr>
          <w:p w14:paraId="0CBF62A0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ˍ001329503.2</w:t>
            </w:r>
          </w:p>
        </w:tc>
        <w:tc>
          <w:tcPr>
            <w:tcW w:w="1001" w:type="dxa"/>
            <w:vAlign w:val="center"/>
          </w:tcPr>
          <w:p w14:paraId="253740DC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64 ºC</w:t>
            </w:r>
          </w:p>
        </w:tc>
        <w:tc>
          <w:tcPr>
            <w:tcW w:w="42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FFC41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orward: 5'-ACACCCAGATGAACGAGCTG-3'</w:t>
            </w:r>
          </w:p>
          <w:p w14:paraId="073D3CA2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verse: 5'-CAAACTGGTTGCACGGGAAG-3'</w:t>
            </w:r>
          </w:p>
        </w:tc>
      </w:tr>
      <w:tr w:rsidR="004945BD" w:rsidRPr="00631441" w14:paraId="2277D816" w14:textId="77777777" w:rsidTr="00EA124C">
        <w:trPr>
          <w:trHeight w:val="16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90238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GSS</w:t>
            </w:r>
          </w:p>
        </w:tc>
        <w:tc>
          <w:tcPr>
            <w:tcW w:w="2112" w:type="dxa"/>
            <w:vAlign w:val="center"/>
          </w:tcPr>
          <w:p w14:paraId="3AD6D0FF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ˍ000178.4</w:t>
            </w:r>
          </w:p>
        </w:tc>
        <w:tc>
          <w:tcPr>
            <w:tcW w:w="1001" w:type="dxa"/>
            <w:vAlign w:val="center"/>
          </w:tcPr>
          <w:p w14:paraId="5E1C9862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60 ºC</w:t>
            </w:r>
          </w:p>
        </w:tc>
        <w:tc>
          <w:tcPr>
            <w:tcW w:w="42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EC7F7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orward: 5'-GGGGTATCCTCCTAAAGACC-3'</w:t>
            </w:r>
          </w:p>
          <w:p w14:paraId="7419F278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verse: 5'-CACTCAGTCCTATCCCAAGT-3'</w:t>
            </w:r>
          </w:p>
        </w:tc>
      </w:tr>
      <w:tr w:rsidR="004945BD" w:rsidRPr="00631441" w14:paraId="6B64DCE6" w14:textId="77777777" w:rsidTr="00EA124C">
        <w:trPr>
          <w:trHeight w:val="16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98C72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GCLM</w:t>
            </w:r>
          </w:p>
        </w:tc>
        <w:tc>
          <w:tcPr>
            <w:tcW w:w="2112" w:type="dxa"/>
            <w:vAlign w:val="center"/>
          </w:tcPr>
          <w:p w14:paraId="057DE40F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XMˍ047418031.1</w:t>
            </w:r>
          </w:p>
        </w:tc>
        <w:tc>
          <w:tcPr>
            <w:tcW w:w="1001" w:type="dxa"/>
            <w:vAlign w:val="center"/>
          </w:tcPr>
          <w:p w14:paraId="49A2C37A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60 ºC</w:t>
            </w:r>
          </w:p>
        </w:tc>
        <w:tc>
          <w:tcPr>
            <w:tcW w:w="42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209B9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orward: 5'-GAAGAAGTGCCCGTCCA-3'</w:t>
            </w:r>
          </w:p>
          <w:p w14:paraId="0EABAEFD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verse: 5'-GGTGAAGCAATGATCACAGA-3'</w:t>
            </w:r>
          </w:p>
        </w:tc>
      </w:tr>
      <w:tr w:rsidR="004945BD" w:rsidRPr="00631441" w14:paraId="60C7480C" w14:textId="77777777" w:rsidTr="00EA124C">
        <w:trPr>
          <w:trHeight w:val="16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B5E37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TNFα</w:t>
            </w:r>
          </w:p>
        </w:tc>
        <w:tc>
          <w:tcPr>
            <w:tcW w:w="2112" w:type="dxa"/>
            <w:vAlign w:val="center"/>
          </w:tcPr>
          <w:p w14:paraId="72DA24CA" w14:textId="77777777" w:rsidR="004945BD" w:rsidRPr="00631441" w:rsidRDefault="004945BD" w:rsidP="00EA1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ˍ000594.4</w:t>
            </w:r>
          </w:p>
        </w:tc>
        <w:tc>
          <w:tcPr>
            <w:tcW w:w="1001" w:type="dxa"/>
            <w:vAlign w:val="center"/>
          </w:tcPr>
          <w:p w14:paraId="35C25E28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60 ºC</w:t>
            </w:r>
          </w:p>
        </w:tc>
        <w:tc>
          <w:tcPr>
            <w:tcW w:w="42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2F946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orward: 5'-AAACGGAGCTGAACAATAGG-3'</w:t>
            </w:r>
          </w:p>
          <w:p w14:paraId="1341DCFB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verse: 5'-ATTACAGACACAACTCCCCT-3'</w:t>
            </w:r>
          </w:p>
        </w:tc>
      </w:tr>
      <w:tr w:rsidR="004945BD" w:rsidRPr="00631441" w14:paraId="44B05C60" w14:textId="77777777" w:rsidTr="00EA124C">
        <w:trPr>
          <w:trHeight w:val="16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3DD68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IL6</w:t>
            </w:r>
          </w:p>
        </w:tc>
        <w:tc>
          <w:tcPr>
            <w:tcW w:w="2112" w:type="dxa"/>
            <w:vAlign w:val="center"/>
          </w:tcPr>
          <w:p w14:paraId="72F1D1F1" w14:textId="77777777" w:rsidR="004945BD" w:rsidRPr="00631441" w:rsidRDefault="004945BD" w:rsidP="00EA12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ˍ000600.5</w:t>
            </w:r>
          </w:p>
        </w:tc>
        <w:tc>
          <w:tcPr>
            <w:tcW w:w="1001" w:type="dxa"/>
            <w:vAlign w:val="center"/>
          </w:tcPr>
          <w:p w14:paraId="421011B9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60 ºC</w:t>
            </w:r>
          </w:p>
        </w:tc>
        <w:tc>
          <w:tcPr>
            <w:tcW w:w="42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4B3C1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orward: 5'-CTTCGGTCCAGTTGCCTT-3'</w:t>
            </w:r>
          </w:p>
          <w:p w14:paraId="66F0F33D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verse: 5'-CCATCTTTGGAAGGTTCAGG-3'</w:t>
            </w:r>
          </w:p>
        </w:tc>
      </w:tr>
      <w:tr w:rsidR="004945BD" w:rsidRPr="00631441" w14:paraId="7363F56F" w14:textId="77777777" w:rsidTr="00EA124C">
        <w:trPr>
          <w:trHeight w:val="16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4BA53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IL10</w:t>
            </w:r>
          </w:p>
        </w:tc>
        <w:tc>
          <w:tcPr>
            <w:tcW w:w="2112" w:type="dxa"/>
            <w:vAlign w:val="center"/>
          </w:tcPr>
          <w:p w14:paraId="47FCC7C3" w14:textId="77777777" w:rsidR="004945BD" w:rsidRPr="00631441" w:rsidRDefault="004945BD" w:rsidP="00EA1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ˍ000572.3</w:t>
            </w:r>
          </w:p>
        </w:tc>
        <w:tc>
          <w:tcPr>
            <w:tcW w:w="1001" w:type="dxa"/>
            <w:vAlign w:val="center"/>
          </w:tcPr>
          <w:p w14:paraId="478853DD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62 </w:t>
            </w:r>
            <w:r w:rsidRPr="00631441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º</w:t>
            </w: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42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61ED3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orward: 5'- TCTTGCAAAACCAAACCACAAGA-3'</w:t>
            </w:r>
          </w:p>
          <w:p w14:paraId="09D960D1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verse: 5'- CCCAGGTAACCCTTAAAGTCC-3'</w:t>
            </w:r>
          </w:p>
        </w:tc>
      </w:tr>
      <w:tr w:rsidR="004945BD" w:rsidRPr="00631441" w14:paraId="60E40AEF" w14:textId="77777777" w:rsidTr="00EA124C">
        <w:trPr>
          <w:trHeight w:val="524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B966A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MCP1</w:t>
            </w:r>
          </w:p>
        </w:tc>
        <w:tc>
          <w:tcPr>
            <w:tcW w:w="2112" w:type="dxa"/>
            <w:vAlign w:val="center"/>
          </w:tcPr>
          <w:p w14:paraId="09563A5A" w14:textId="77777777" w:rsidR="004945BD" w:rsidRPr="00631441" w:rsidRDefault="004945BD" w:rsidP="00EA1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ˍ002982.4</w:t>
            </w:r>
          </w:p>
        </w:tc>
        <w:tc>
          <w:tcPr>
            <w:tcW w:w="1001" w:type="dxa"/>
            <w:vAlign w:val="center"/>
          </w:tcPr>
          <w:p w14:paraId="4C093A01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58 </w:t>
            </w:r>
            <w:r w:rsidRPr="00631441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º</w:t>
            </w: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42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tbl>
            <w:tblPr>
              <w:tblpPr w:leftFromText="180" w:rightFromText="180" w:vertAnchor="text" w:horzAnchor="margin" w:tblpX="-284" w:tblpY="-21"/>
              <w:tblOverlap w:val="never"/>
              <w:tblW w:w="4172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  <w:insideH w:val="single" w:sz="2" w:space="0" w:color="000000"/>
                <w:insideV w:val="single" w:sz="2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172"/>
            </w:tblGrid>
            <w:tr w:rsidR="004945BD" w:rsidRPr="00631441" w14:paraId="40D3C05C" w14:textId="77777777" w:rsidTr="00EA124C">
              <w:trPr>
                <w:trHeight w:val="172"/>
              </w:trPr>
              <w:tc>
                <w:tcPr>
                  <w:tcW w:w="4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</w:tcPr>
                <w:p w14:paraId="190311C1" w14:textId="77777777" w:rsidR="004945BD" w:rsidRPr="00631441" w:rsidRDefault="004945BD" w:rsidP="00EA124C">
                  <w:pPr>
                    <w:suppressLineNumbers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CA"/>
                    </w:rPr>
                  </w:pPr>
                  <w:r w:rsidRPr="00631441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CA"/>
                    </w:rPr>
                    <w:t>Forward: 5'-CTCGCGAGCTATAGAAGAATC-3'</w:t>
                  </w:r>
                </w:p>
                <w:p w14:paraId="25CCE757" w14:textId="77777777" w:rsidR="004945BD" w:rsidRPr="00631441" w:rsidRDefault="004945BD" w:rsidP="00EA124C">
                  <w:pPr>
                    <w:suppressLineNumbers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CA"/>
                    </w:rPr>
                  </w:pPr>
                  <w:r w:rsidRPr="00631441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CA"/>
                    </w:rPr>
                    <w:t>Reverse: 5'-TGTGGAGTGAGTGTTCAAGT-3'</w:t>
                  </w:r>
                </w:p>
              </w:tc>
            </w:tr>
          </w:tbl>
          <w:p w14:paraId="16875567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4945BD" w:rsidRPr="00631441" w14:paraId="4873D071" w14:textId="77777777" w:rsidTr="00EA124C">
        <w:trPr>
          <w:trHeight w:val="16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46DB5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TL3</w:t>
            </w:r>
          </w:p>
        </w:tc>
        <w:tc>
          <w:tcPr>
            <w:tcW w:w="2112" w:type="dxa"/>
            <w:vAlign w:val="center"/>
          </w:tcPr>
          <w:p w14:paraId="1E718E66" w14:textId="77777777" w:rsidR="004945BD" w:rsidRPr="00631441" w:rsidRDefault="004945BD" w:rsidP="00EA1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ˍ003265.3</w:t>
            </w:r>
          </w:p>
        </w:tc>
        <w:tc>
          <w:tcPr>
            <w:tcW w:w="1001" w:type="dxa"/>
            <w:vAlign w:val="center"/>
          </w:tcPr>
          <w:p w14:paraId="0570AA23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60 </w:t>
            </w:r>
            <w:r w:rsidRPr="00631441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º</w:t>
            </w: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42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tbl>
            <w:tblPr>
              <w:tblpPr w:leftFromText="180" w:rightFromText="180" w:vertAnchor="text" w:horzAnchor="margin" w:tblpX="-284" w:tblpY="-21"/>
              <w:tblOverlap w:val="never"/>
              <w:tblW w:w="4172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  <w:insideH w:val="single" w:sz="2" w:space="0" w:color="000000"/>
                <w:insideV w:val="single" w:sz="2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172"/>
            </w:tblGrid>
            <w:tr w:rsidR="004945BD" w:rsidRPr="00631441" w14:paraId="18D90821" w14:textId="77777777" w:rsidTr="00EA124C">
              <w:trPr>
                <w:trHeight w:val="172"/>
              </w:trPr>
              <w:tc>
                <w:tcPr>
                  <w:tcW w:w="4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</w:tcPr>
                <w:p w14:paraId="4E3BB457" w14:textId="77777777" w:rsidR="004945BD" w:rsidRPr="00631441" w:rsidRDefault="004945BD" w:rsidP="00EA124C">
                  <w:pPr>
                    <w:suppressLineNumbers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CA"/>
                    </w:rPr>
                  </w:pPr>
                  <w:r w:rsidRPr="00631441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CA"/>
                    </w:rPr>
                    <w:t>Forward: 5'-ACTCCACCTCACTATCATGG-3'</w:t>
                  </w:r>
                </w:p>
                <w:p w14:paraId="63824D36" w14:textId="77777777" w:rsidR="004945BD" w:rsidRPr="00631441" w:rsidRDefault="004945BD" w:rsidP="00EA124C">
                  <w:pPr>
                    <w:suppressLineNumbers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CA"/>
                    </w:rPr>
                  </w:pPr>
                  <w:r w:rsidRPr="00631441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CA"/>
                    </w:rPr>
                    <w:t>Reverse: 5'-TCCCAGACCCAATCCTTATC-3'</w:t>
                  </w:r>
                </w:p>
              </w:tc>
            </w:tr>
          </w:tbl>
          <w:p w14:paraId="5919A8F6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4945BD" w:rsidRPr="00631441" w14:paraId="4E363BBA" w14:textId="77777777" w:rsidTr="00EA124C">
        <w:trPr>
          <w:trHeight w:val="160"/>
        </w:trPr>
        <w:tc>
          <w:tcPr>
            <w:tcW w:w="993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0482F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Β-actin</w:t>
            </w:r>
          </w:p>
        </w:tc>
        <w:tc>
          <w:tcPr>
            <w:tcW w:w="2112" w:type="dxa"/>
            <w:tcBorders>
              <w:bottom w:val="nil"/>
            </w:tcBorders>
            <w:vAlign w:val="center"/>
          </w:tcPr>
          <w:p w14:paraId="71ADF156" w14:textId="77777777" w:rsidR="004945BD" w:rsidRPr="00631441" w:rsidRDefault="004945BD" w:rsidP="00EA1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ˍ001101.5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39106E46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63 </w:t>
            </w:r>
            <w:r w:rsidRPr="00631441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º</w:t>
            </w: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4253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33AFC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orward: 5'-GTTGCTATCCAGGCTGTGCT-3'</w:t>
            </w:r>
          </w:p>
          <w:p w14:paraId="67DAC14B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verse: 5'-AGGTAGTCAGTGAGGTCCCG-3'</w:t>
            </w:r>
          </w:p>
        </w:tc>
      </w:tr>
      <w:tr w:rsidR="004945BD" w:rsidRPr="00631441" w14:paraId="57B241CD" w14:textId="77777777" w:rsidTr="00EA124C">
        <w:trPr>
          <w:trHeight w:val="160"/>
        </w:trPr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E347A" w14:textId="77777777" w:rsidR="004945BD" w:rsidRPr="00631441" w:rsidRDefault="004945BD" w:rsidP="00EA124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CA"/>
              </w:rPr>
              <w:t>PMSB6</w:t>
            </w:r>
          </w:p>
        </w:tc>
        <w:tc>
          <w:tcPr>
            <w:tcW w:w="2112" w:type="dxa"/>
            <w:tcBorders>
              <w:top w:val="nil"/>
              <w:bottom w:val="single" w:sz="8" w:space="0" w:color="auto"/>
            </w:tcBorders>
            <w:vAlign w:val="center"/>
          </w:tcPr>
          <w:p w14:paraId="7D4FE0FE" w14:textId="77777777" w:rsidR="004945BD" w:rsidRPr="00631441" w:rsidRDefault="004945BD" w:rsidP="00EA1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Mˍ002798.3</w:t>
            </w:r>
          </w:p>
        </w:tc>
        <w:tc>
          <w:tcPr>
            <w:tcW w:w="1001" w:type="dxa"/>
            <w:tcBorders>
              <w:top w:val="nil"/>
              <w:bottom w:val="single" w:sz="8" w:space="0" w:color="auto"/>
            </w:tcBorders>
            <w:vAlign w:val="center"/>
          </w:tcPr>
          <w:p w14:paraId="7C7764B5" w14:textId="77777777" w:rsidR="004945BD" w:rsidRPr="00631441" w:rsidRDefault="004945BD" w:rsidP="00EA1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76 </w:t>
            </w:r>
            <w:r w:rsidRPr="00631441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º</w:t>
            </w: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F7E73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orward: 5'-CGGGAAGACCTGATGGCGGGA-3'</w:t>
            </w:r>
          </w:p>
          <w:p w14:paraId="6982BDA5" w14:textId="77777777" w:rsidR="004945BD" w:rsidRPr="00631441" w:rsidRDefault="004945BD" w:rsidP="00EA124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31441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verse: 5'-TCCCGGAGCCTCCAATGGAAA-3'</w:t>
            </w:r>
          </w:p>
        </w:tc>
      </w:tr>
    </w:tbl>
    <w:p w14:paraId="6C932DA9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654BA494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21F5A918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6864C3B3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7CB49CE4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37F3C220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1D6B23AA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3243E2A9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715B462F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55A05C47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0400FC85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34E41CEF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2E36D385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085D4EDD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7EA73AF0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708D1467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6F54A023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1C904E23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67124C16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43FDCABF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7A57EAA8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19D2371B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3098B4E4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6D605D80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24EFED11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23665881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285E109A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3BAF9F37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5B7BCE74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37AC314D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63EC25CC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7572E03E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5311A242" w14:textId="77777777" w:rsidR="004945BD" w:rsidRPr="00631441" w:rsidRDefault="004945BD" w:rsidP="00494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668AA201" w14:textId="77777777" w:rsidR="004945BD" w:rsidRPr="00C711C7" w:rsidRDefault="004945BD" w:rsidP="004945BD">
      <w:pPr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2E697E19" w14:textId="77777777" w:rsidR="00DD2FBD" w:rsidRDefault="00000000"/>
    <w:sectPr w:rsidR="00DD2FBD" w:rsidSect="00307613">
      <w:pgSz w:w="12240" w:h="15840"/>
      <w:pgMar w:top="1440" w:right="1440" w:bottom="1440" w:left="14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5BD"/>
    <w:rsid w:val="001E3903"/>
    <w:rsid w:val="004945BD"/>
    <w:rsid w:val="00C9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746CF"/>
  <w15:chartTrackingRefBased/>
  <w15:docId w15:val="{49518F69-CB0D-497F-9B49-75A8BA7C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sseynou Sarr</dc:creator>
  <cp:keywords/>
  <dc:description/>
  <cp:lastModifiedBy>Ousseynou Sarr</cp:lastModifiedBy>
  <cp:revision>1</cp:revision>
  <dcterms:created xsi:type="dcterms:W3CDTF">2023-07-13T17:58:00Z</dcterms:created>
  <dcterms:modified xsi:type="dcterms:W3CDTF">2023-07-13T17:59:00Z</dcterms:modified>
</cp:coreProperties>
</file>